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EEB" w:rsidRPr="00100EEB" w:rsidRDefault="00CD3417" w:rsidP="00100EEB">
      <w:bookmarkStart w:id="0" w:name="_GoBack"/>
      <w:bookmarkEnd w:id="0"/>
      <w:r>
        <w:rPr>
          <w:rFonts w:hint="eastAsia"/>
        </w:rPr>
        <w:t xml:space="preserve">Table </w:t>
      </w:r>
      <w:r w:rsidR="006E509C">
        <w:rPr>
          <w:rFonts w:hint="eastAsia"/>
        </w:rPr>
        <w:t>S</w:t>
      </w:r>
      <w:r w:rsidR="00F17BC4">
        <w:rPr>
          <w:rFonts w:hint="eastAsia"/>
        </w:rPr>
        <w:t>7</w:t>
      </w:r>
      <w:r>
        <w:rPr>
          <w:rFonts w:hint="eastAsia"/>
        </w:rPr>
        <w:t>. List of primers used in quantitative RT-PCR</w:t>
      </w:r>
      <w:r w:rsidR="00100EEB">
        <w:rPr>
          <w:rFonts w:hint="eastAsia"/>
        </w:rPr>
        <w:t xml:space="preserve"> and cloning</w:t>
      </w:r>
      <w:r>
        <w:rPr>
          <w:rFonts w:hint="eastAsia"/>
        </w:rPr>
        <w:t xml:space="preserve">. 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7"/>
        <w:gridCol w:w="752"/>
        <w:gridCol w:w="587"/>
        <w:gridCol w:w="587"/>
        <w:gridCol w:w="4843"/>
      </w:tblGrid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  <w:b/>
                <w:bCs/>
              </w:rPr>
            </w:pPr>
            <w:r w:rsidRPr="00100EEB">
              <w:rPr>
                <w:rFonts w:ascii="Arial" w:eastAsia="Malgun Gothic" w:hAnsi="Arial" w:cs="Arial"/>
                <w:b/>
                <w:bCs/>
              </w:rPr>
              <w:t>Gene</w:t>
            </w:r>
            <w:r w:rsidRPr="00100EEB">
              <w:rPr>
                <w:rFonts w:ascii="Arial" w:eastAsia="Malgun Gothic" w:hAnsi="Arial" w:cs="Arial"/>
                <w:b/>
              </w:rPr>
              <w:t xml:space="preserve"> </w:t>
            </w: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  <w:b/>
              </w:rPr>
            </w:pPr>
          </w:p>
        </w:tc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  <w:b/>
              </w:rPr>
            </w:pPr>
            <w:r w:rsidRPr="00100EEB">
              <w:rPr>
                <w:rFonts w:ascii="Arial" w:eastAsia="Malgun Gothic" w:hAnsi="Arial" w:cs="Arial"/>
                <w:b/>
              </w:rPr>
              <w:t xml:space="preserve">　</w:t>
            </w:r>
          </w:p>
        </w:tc>
        <w:tc>
          <w:tcPr>
            <w:tcW w:w="4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  <w:b/>
                <w:bCs/>
              </w:rPr>
            </w:pPr>
            <w:r w:rsidRPr="00100EEB">
              <w:rPr>
                <w:rFonts w:ascii="Arial" w:eastAsia="Malgun Gothic" w:hAnsi="Arial" w:cs="Arial"/>
                <w:b/>
                <w:bCs/>
              </w:rPr>
              <w:t>Primer sequences (5’ to 3’)</w:t>
            </w:r>
            <w:r w:rsidRPr="00100EEB">
              <w:rPr>
                <w:rFonts w:ascii="Arial" w:eastAsia="Malgun Gothic" w:hAnsi="Arial" w:cs="Arial"/>
                <w:b/>
              </w:rPr>
              <w:t xml:space="preserve"> 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</w:rPr>
            </w:pPr>
          </w:p>
        </w:tc>
        <w:tc>
          <w:tcPr>
            <w:tcW w:w="676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</w:rPr>
            </w:pPr>
            <w:r w:rsidRPr="00100EEB">
              <w:rPr>
                <w:rFonts w:ascii="Arial" w:eastAsia="Malgun Gothic" w:hAnsi="Arial" w:cs="Arial"/>
                <w:b/>
              </w:rPr>
              <w:t>For qRT</w:t>
            </w:r>
            <w:r>
              <w:rPr>
                <w:rFonts w:ascii="Arial" w:eastAsia="Malgun Gothic" w:hAnsi="Arial" w:cs="Arial" w:hint="eastAsia"/>
                <w:b/>
              </w:rPr>
              <w:t>-</w:t>
            </w:r>
            <w:r w:rsidRPr="00100EEB">
              <w:rPr>
                <w:rFonts w:ascii="Arial" w:eastAsia="Malgun Gothic" w:hAnsi="Arial" w:cs="Arial"/>
                <w:b/>
              </w:rPr>
              <w:t>PCR</w:t>
            </w:r>
          </w:p>
        </w:tc>
      </w:tr>
      <w:tr w:rsidR="00A4253C" w:rsidRPr="00100EEB" w:rsidTr="00A4253C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Default="00A4253C" w:rsidP="00A4253C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CYP85A2</w:t>
            </w:r>
          </w:p>
          <w:p w:rsidR="00A4253C" w:rsidRPr="00100EEB" w:rsidRDefault="00A4253C" w:rsidP="00A4253C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i/>
                <w:iCs/>
                <w:szCs w:val="20"/>
              </w:rPr>
            </w:pPr>
            <w:r w:rsidRPr="00A4253C">
              <w:rPr>
                <w:rFonts w:ascii="Arial" w:eastAsia="Malgun Gothic" w:hAnsi="Arial" w:cs="Arial"/>
                <w:bCs/>
                <w:i/>
                <w:iCs/>
                <w:szCs w:val="20"/>
              </w:rPr>
              <w:t>AT3G301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color w:val="000000"/>
                <w:kern w:val="24"/>
                <w:szCs w:val="20"/>
              </w:rPr>
              <w:t>AACGAATTACCGCAGTGGA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Cs/>
                <w:i/>
                <w:iCs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color w:val="000000"/>
                <w:kern w:val="24"/>
                <w:szCs w:val="20"/>
              </w:rPr>
              <w:t>AAGAGCCATCATGGAGGTT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DWF4</w:t>
            </w:r>
          </w:p>
          <w:p w:rsidR="00164776" w:rsidRPr="00164776" w:rsidRDefault="00164776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i/>
                <w:iCs/>
              </w:rPr>
            </w:pPr>
            <w:r w:rsidRPr="00164776">
              <w:rPr>
                <w:rFonts w:ascii="Arial" w:eastAsia="Malgun Gothic" w:hAnsi="Arial" w:cs="Arial"/>
                <w:bCs/>
                <w:i/>
                <w:iCs/>
              </w:rPr>
              <w:t>AT3G506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color w:val="000000"/>
                <w:kern w:val="24"/>
                <w:szCs w:val="20"/>
              </w:rPr>
              <w:t>GTT GGC CAT TTC TTG GTG AA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color w:val="000000"/>
                <w:kern w:val="24"/>
                <w:szCs w:val="20"/>
              </w:rPr>
              <w:t>TGG CGG TGT ACG GTT TAA GAT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CPD</w:t>
            </w:r>
          </w:p>
          <w:p w:rsidR="00164776" w:rsidRPr="00164776" w:rsidRDefault="00164776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i/>
                <w:iCs/>
              </w:rPr>
            </w:pPr>
            <w:r w:rsidRPr="00164776">
              <w:rPr>
                <w:rFonts w:ascii="Arial" w:eastAsia="Malgun Gothic" w:hAnsi="Arial" w:cs="Arial"/>
                <w:bCs/>
                <w:i/>
                <w:iCs/>
              </w:rPr>
              <w:t xml:space="preserve">AT5G05690    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100EEB">
              <w:rPr>
                <w:rFonts w:ascii="Arial" w:eastAsia="Malgun Gothic" w:hAnsi="Arial" w:cs="Arial"/>
                <w:szCs w:val="20"/>
              </w:rPr>
              <w:t>ATGAAAAGGAGGGAGGAGG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color w:val="000000"/>
                <w:kern w:val="24"/>
                <w:szCs w:val="20"/>
              </w:rPr>
              <w:t>TGATCGTGGAGGTTGTTTC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UBQ10</w:t>
            </w:r>
          </w:p>
          <w:p w:rsidR="00A4253C" w:rsidRPr="004F4025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Cs/>
                <w:i/>
                <w:iCs/>
              </w:rPr>
            </w:pPr>
            <w:r w:rsidRPr="004F4025">
              <w:rPr>
                <w:rFonts w:ascii="Arial" w:eastAsia="Malgun Gothic" w:hAnsi="Arial" w:cs="Arial"/>
                <w:bCs/>
                <w:i/>
                <w:iCs/>
              </w:rPr>
              <w:t>AT4G053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 xml:space="preserve">CCACCAAAGTTTTACATGAAACGAA 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 xml:space="preserve">TCCAGGACAAGGAAGGTATTCC 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TUB2</w:t>
            </w:r>
            <w:r>
              <w:t xml:space="preserve"> </w:t>
            </w: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5G6269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TCCGTGAAGAGTACCCAGAT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AGAACCATGCACTCATCAG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PP2A</w:t>
            </w:r>
            <w:r w:rsidR="005F2CD6">
              <w:t xml:space="preserve"> </w:t>
            </w:r>
            <w:r w:rsidR="005F2CD6" w:rsidRPr="005F2CD6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1G133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TATCGGATGACGATTCTTCGTGCA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CTTGGTCGACTATCGGAATGAGA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CS5</w:t>
            </w:r>
            <w:r w:rsidR="00BE12CE" w:rsidRPr="00BE12CE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 xml:space="preserve"> AT5G658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CGATGCTTTCCTTTTGCCTACT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TTTCTGGGCTTGTTGGTAAGCTTGT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PRE5</w:t>
            </w:r>
            <w:r w:rsidR="000B42FF">
              <w:t xml:space="preserve"> </w:t>
            </w:r>
            <w:r w:rsidR="000B42FF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3G2885</w:t>
            </w:r>
            <w:r w:rsidR="000B42FF"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ACGGCGTCGTTCTGATAA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ATGAGTAAGCTTCTAATCACG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42FF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PRE6</w:t>
            </w:r>
          </w:p>
          <w:p w:rsidR="00A4253C" w:rsidRPr="00100EEB" w:rsidRDefault="000B42FF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0B42FF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1G269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TCCAACACCTCATCCCTGAACTTC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GGTCACTGAGGTCATCAACCTCT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Cs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t1g052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GGTCGTGGCTCAGAAGAA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TTGCCGGTAAGAATTTGGA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602AF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GER1</w:t>
            </w:r>
          </w:p>
          <w:p w:rsidR="00A4253C" w:rsidRPr="00100EEB" w:rsidRDefault="001602AF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1602AF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1G726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CTGCGGGTTACCCTTGCATT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GCGGCGTTGATGATGTTTGTAGT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t5g5387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CGTCTGCTCCTTCAAAAT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Arial Unicode MS" w:hAnsi="Arial" w:cs="Arial"/>
                <w:color w:val="000000"/>
                <w:szCs w:val="20"/>
              </w:rPr>
            </w:pPr>
            <w:r w:rsidRPr="00100EEB">
              <w:rPr>
                <w:rFonts w:ascii="Arial" w:eastAsia="Arial Unicode MS" w:hAnsi="Arial" w:cs="Arial"/>
                <w:color w:val="000000"/>
                <w:szCs w:val="20"/>
              </w:rPr>
              <w:t>ATTTTGGTGACGGAGATGG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Cs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t5g575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TGTTGTTGGCGTCTCTTCT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ACCTGAACCGGATGTCTT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Cs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t1g178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ACTCACCCGGACTCCATT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CACCAGAACTAACCCTCC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2798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PRX</w:t>
            </w:r>
            <w:r w:rsidR="00436C88"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2</w:t>
            </w:r>
          </w:p>
          <w:p w:rsidR="00A4253C" w:rsidRPr="00100EEB" w:rsidRDefault="00436C88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1G</w:t>
            </w:r>
            <w:r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052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D81FB6" w:rsidRDefault="00D81FB6" w:rsidP="00D81FB6">
            <w:pPr>
              <w:pStyle w:val="HTMLPreformatted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</w:pPr>
            <w:r w:rsidRPr="00D81FB6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CGAAATTGAACGATGCATTGCTAAA</w:t>
            </w:r>
          </w:p>
        </w:tc>
      </w:tr>
      <w:tr w:rsidR="00A4253C" w:rsidRPr="00100EEB" w:rsidTr="00436C88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4253C" w:rsidRPr="00D81FB6" w:rsidRDefault="00D81FB6" w:rsidP="00D81FB6">
            <w:pPr>
              <w:pStyle w:val="HTMLPreformatted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</w:pPr>
            <w:r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CCATGTTCAGTGAGG</w:t>
            </w:r>
            <w:r w:rsidRPr="00D81FB6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TTCTGAAAT</w:t>
            </w:r>
          </w:p>
        </w:tc>
      </w:tr>
      <w:tr w:rsidR="00A4253C" w:rsidRPr="00D81FB6" w:rsidTr="00436C88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2798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PRX</w:t>
            </w:r>
            <w:r w:rsidR="00436C88"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73</w:t>
            </w:r>
          </w:p>
          <w:p w:rsidR="00A4253C" w:rsidRPr="00100EEB" w:rsidRDefault="00436C88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</w:t>
            </w:r>
            <w:r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5</w:t>
            </w: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G</w:t>
            </w:r>
            <w:r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674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4253C" w:rsidRPr="00D81FB6" w:rsidRDefault="00D81FB6" w:rsidP="00D81FB6">
            <w:pPr>
              <w:pStyle w:val="HTMLPreformatted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</w:pPr>
            <w:r w:rsidRPr="00D81FB6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CCGGACCAAATAACAAAGTTACAGAA</w:t>
            </w:r>
          </w:p>
        </w:tc>
      </w:tr>
      <w:tr w:rsidR="00A4253C" w:rsidRPr="00100EEB" w:rsidTr="00436C88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D81FB6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  <w:lang w:val="es-C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D81FB6" w:rsidRDefault="00A4253C" w:rsidP="00100EEB">
            <w:pPr>
              <w:spacing w:after="0" w:line="240" w:lineRule="auto"/>
              <w:rPr>
                <w:rFonts w:ascii="Arial" w:eastAsia="Malgun Gothic" w:hAnsi="Arial" w:cs="Arial"/>
                <w:lang w:val="es-C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4253C" w:rsidRPr="00D81FB6" w:rsidRDefault="00D81FB6" w:rsidP="00D81FB6">
            <w:pPr>
              <w:pStyle w:val="HTMLPreformatted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</w:pPr>
            <w:r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GCGGTTACGAAAGCCTTGTTG</w:t>
            </w:r>
            <w:r w:rsidRPr="00D81FB6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AA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</w:rPr>
            </w:pPr>
          </w:p>
        </w:tc>
        <w:tc>
          <w:tcPr>
            <w:tcW w:w="676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</w:rPr>
            </w:pPr>
            <w:r w:rsidRPr="00100EEB">
              <w:rPr>
                <w:rFonts w:ascii="Arial" w:eastAsia="Malgun Gothic" w:hAnsi="Arial" w:cs="Arial"/>
                <w:b/>
              </w:rPr>
              <w:t>For clonin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Cs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t5g5387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TGTTGTTGGCGTCTCTTCT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ACCTGAACCGGATGTCTTG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COP1</w:t>
            </w:r>
            <w:r w:rsidR="00CA63F9">
              <w:t xml:space="preserve"> </w:t>
            </w:r>
            <w:r w:rsidR="00CA63F9" w:rsidRPr="00CA63F9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2G329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ACTCACCCGGACTCCATT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CACCAGAACTAACCCTCC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BIN2</w:t>
            </w:r>
            <w:r w:rsidR="00CA63F9" w:rsidRPr="00CA63F9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 xml:space="preserve"> AT4G18710   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GATCCTAAAATGGACAGCAAACTGA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AATCTGACACAATCGACCTGGTTGAT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BZR1</w:t>
            </w:r>
            <w:r w:rsidR="00CA63F9" w:rsidRPr="00CA63F9"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 xml:space="preserve"> AT1G750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GAAGGGAACTTACCAGGACCTT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A4253C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100EEB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TTGTCAAACGTCTTGGGCGTGA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436C88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PRX</w:t>
            </w:r>
            <w:r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2</w:t>
            </w:r>
            <w:r w:rsidR="00BB2798">
              <w:t xml:space="preserve"> </w:t>
            </w: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</w:t>
            </w:r>
            <w:r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1G052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100EEB" w:rsidRDefault="00436C88" w:rsidP="00436C8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</w:pPr>
            <w:r w:rsidRPr="00436C88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ACCATG</w:t>
            </w:r>
            <w:r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CG</w:t>
            </w:r>
            <w:r w:rsidRPr="00436C88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ATCAAGAACATT</w:t>
            </w:r>
            <w:r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CTC</w:t>
            </w:r>
            <w:r w:rsidRPr="00436C88">
              <w:rPr>
                <w:rFonts w:ascii="Arial" w:eastAsia="Gulim" w:hAnsi="Arial" w:cs="Arial"/>
                <w:bCs/>
                <w:iCs/>
                <w:color w:val="000000"/>
                <w:kern w:val="24"/>
                <w:szCs w:val="20"/>
              </w:rPr>
              <w:t>G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436C88" w:rsidRDefault="00436C88" w:rsidP="00436C88">
            <w:pPr>
              <w:pStyle w:val="HTMLPreformatted"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GTTAGGGAAGGCGCATCTCTT</w:t>
            </w:r>
            <w:r w:rsidRPr="00436C88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C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133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B2798" w:rsidRDefault="00436C88" w:rsidP="00100EEB">
            <w:pPr>
              <w:spacing w:after="0" w:line="240" w:lineRule="auto"/>
              <w:jc w:val="center"/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</w:pP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PRX</w:t>
            </w:r>
            <w:r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73</w:t>
            </w:r>
          </w:p>
          <w:p w:rsidR="00A4253C" w:rsidRPr="00100EEB" w:rsidRDefault="00436C88" w:rsidP="00100EEB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i/>
                <w:iCs/>
              </w:rPr>
            </w:pPr>
            <w:r>
              <w:rPr>
                <w:rFonts w:ascii="Arial" w:eastAsia="Gulim" w:hAnsi="Arial" w:cs="Arial"/>
                <w:bCs/>
                <w:i/>
                <w:iCs/>
                <w:color w:val="000000"/>
                <w:kern w:val="24"/>
                <w:szCs w:val="20"/>
              </w:rPr>
              <w:t>AT</w:t>
            </w:r>
            <w:r>
              <w:rPr>
                <w:rFonts w:ascii="Arial" w:eastAsia="Gulim" w:hAnsi="Arial" w:cs="Arial" w:hint="eastAsia"/>
                <w:bCs/>
                <w:i/>
                <w:iCs/>
                <w:color w:val="000000"/>
                <w:kern w:val="24"/>
                <w:szCs w:val="20"/>
              </w:rPr>
              <w:t>5G674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F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436C88" w:rsidRDefault="00436C88" w:rsidP="00436C88">
            <w:pPr>
              <w:pStyle w:val="HTMLPreformatted"/>
              <w:jc w:val="center"/>
              <w:rPr>
                <w:rFonts w:eastAsiaTheme="minorEastAsia"/>
                <w:color w:val="000000"/>
                <w:lang w:val="en-US"/>
              </w:rPr>
            </w:pPr>
            <w:r w:rsidRPr="00436C88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C</w:t>
            </w:r>
            <w:r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ACCATGGCGCGGTTCAGTCTG</w:t>
            </w:r>
            <w:r w:rsidRPr="00436C88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GTT</w:t>
            </w:r>
          </w:p>
        </w:tc>
      </w:tr>
      <w:tr w:rsidR="00A4253C" w:rsidRPr="00100EEB" w:rsidTr="00521941">
        <w:trPr>
          <w:trHeight w:val="23"/>
          <w:jc w:val="center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253C" w:rsidRPr="00100EEB" w:rsidRDefault="00A4253C" w:rsidP="00100E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i/>
                <w:iCs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A4253C" w:rsidRPr="00100EEB" w:rsidRDefault="00A4253C" w:rsidP="00100EEB">
            <w:pPr>
              <w:spacing w:after="0" w:line="240" w:lineRule="auto"/>
              <w:rPr>
                <w:rFonts w:ascii="Arial" w:eastAsia="Malgun Gothic" w:hAnsi="Arial" w:cs="Arial"/>
              </w:rPr>
            </w:pPr>
            <w:r w:rsidRPr="00100EEB">
              <w:rPr>
                <w:rFonts w:ascii="Arial" w:eastAsia="Malgun Gothic" w:hAnsi="Arial" w:cs="Arial"/>
              </w:rPr>
              <w:t>R</w:t>
            </w:r>
          </w:p>
        </w:tc>
        <w:tc>
          <w:tcPr>
            <w:tcW w:w="484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A4253C" w:rsidRPr="00436C88" w:rsidRDefault="00436C88" w:rsidP="00436C88">
            <w:pPr>
              <w:pStyle w:val="HTMLPreformatted"/>
              <w:jc w:val="center"/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</w:pPr>
            <w:r w:rsidRPr="00436C88">
              <w:rPr>
                <w:rFonts w:ascii="Arial" w:eastAsia="Gulim" w:hAnsi="Arial" w:cs="Arial"/>
                <w:bCs/>
                <w:iCs/>
                <w:color w:val="000000"/>
                <w:kern w:val="24"/>
                <w:lang w:val="en-US"/>
              </w:rPr>
              <w:t>GTTAAAGGCACCACAGTCACGAC</w:t>
            </w:r>
          </w:p>
        </w:tc>
      </w:tr>
    </w:tbl>
    <w:p w:rsidR="00100EEB" w:rsidRPr="00100EEB" w:rsidRDefault="00100EEB" w:rsidP="00100EEB">
      <w:pPr>
        <w:spacing w:after="0" w:line="240" w:lineRule="auto"/>
        <w:rPr>
          <w:rFonts w:ascii="Malgun Gothic" w:eastAsia="Malgun Gothic" w:hAnsi="Malgun Gothic" w:cs="Times New Roman"/>
        </w:rPr>
      </w:pPr>
    </w:p>
    <w:p w:rsidR="00CD3417" w:rsidRPr="00CD3417" w:rsidRDefault="00CD3417"/>
    <w:sectPr w:rsidR="00CD3417" w:rsidRPr="00CD3417" w:rsidSect="00B45D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C36" w:rsidRDefault="00B16C36" w:rsidP="00EA1BE1">
      <w:pPr>
        <w:spacing w:after="0" w:line="240" w:lineRule="auto"/>
      </w:pPr>
      <w:r>
        <w:separator/>
      </w:r>
    </w:p>
  </w:endnote>
  <w:endnote w:type="continuationSeparator" w:id="0">
    <w:p w:rsidR="00B16C36" w:rsidRDefault="00B16C36" w:rsidP="00EA1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C36" w:rsidRDefault="00B16C36" w:rsidP="00EA1BE1">
      <w:pPr>
        <w:spacing w:after="0" w:line="240" w:lineRule="auto"/>
      </w:pPr>
      <w:r>
        <w:separator/>
      </w:r>
    </w:p>
  </w:footnote>
  <w:footnote w:type="continuationSeparator" w:id="0">
    <w:p w:rsidR="00B16C36" w:rsidRDefault="00B16C36" w:rsidP="00EA1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558"/>
    <w:rsid w:val="000A4C56"/>
    <w:rsid w:val="000B42FF"/>
    <w:rsid w:val="000D3EEB"/>
    <w:rsid w:val="00100EEB"/>
    <w:rsid w:val="001602AF"/>
    <w:rsid w:val="00162474"/>
    <w:rsid w:val="00164776"/>
    <w:rsid w:val="001B6350"/>
    <w:rsid w:val="00200305"/>
    <w:rsid w:val="002151B5"/>
    <w:rsid w:val="002C55AD"/>
    <w:rsid w:val="00320FFE"/>
    <w:rsid w:val="00436C88"/>
    <w:rsid w:val="00444558"/>
    <w:rsid w:val="00471AB8"/>
    <w:rsid w:val="00487DFE"/>
    <w:rsid w:val="004E5C68"/>
    <w:rsid w:val="004F4025"/>
    <w:rsid w:val="004F4764"/>
    <w:rsid w:val="0056217A"/>
    <w:rsid w:val="00567E7E"/>
    <w:rsid w:val="005E7D14"/>
    <w:rsid w:val="005F2CD6"/>
    <w:rsid w:val="00616941"/>
    <w:rsid w:val="006E254B"/>
    <w:rsid w:val="006E509C"/>
    <w:rsid w:val="007A339A"/>
    <w:rsid w:val="008C5698"/>
    <w:rsid w:val="008D6D30"/>
    <w:rsid w:val="009362D8"/>
    <w:rsid w:val="00954F79"/>
    <w:rsid w:val="009870D8"/>
    <w:rsid w:val="00A407ED"/>
    <w:rsid w:val="00A4253C"/>
    <w:rsid w:val="00AE0D4E"/>
    <w:rsid w:val="00B16C36"/>
    <w:rsid w:val="00B26767"/>
    <w:rsid w:val="00B45DF3"/>
    <w:rsid w:val="00BB2798"/>
    <w:rsid w:val="00BE12CE"/>
    <w:rsid w:val="00CA63F9"/>
    <w:rsid w:val="00CD3417"/>
    <w:rsid w:val="00D232D7"/>
    <w:rsid w:val="00D70FD9"/>
    <w:rsid w:val="00D81FB6"/>
    <w:rsid w:val="00EA1BE1"/>
    <w:rsid w:val="00EC142D"/>
    <w:rsid w:val="00F165B4"/>
    <w:rsid w:val="00F17BC4"/>
    <w:rsid w:val="00FD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A1B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1BE1"/>
  </w:style>
  <w:style w:type="paragraph" w:styleId="Footer">
    <w:name w:val="footer"/>
    <w:basedOn w:val="Normal"/>
    <w:link w:val="FooterChar"/>
    <w:uiPriority w:val="99"/>
    <w:semiHidden/>
    <w:unhideWhenUsed/>
    <w:rsid w:val="00EA1B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1BE1"/>
  </w:style>
  <w:style w:type="paragraph" w:styleId="HTMLPreformatted">
    <w:name w:val="HTML Preformatted"/>
    <w:basedOn w:val="Normal"/>
    <w:link w:val="HTMLPreformattedChar"/>
    <w:uiPriority w:val="99"/>
    <w:unhideWhenUsed/>
    <w:rsid w:val="00436C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s-C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C88"/>
    <w:rPr>
      <w:rFonts w:ascii="Courier New" w:eastAsia="Times New Roman" w:hAnsi="Courier New" w:cs="Courier New"/>
      <w:kern w:val="0"/>
      <w:szCs w:val="20"/>
      <w:lang w:val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A1B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A1BE1"/>
  </w:style>
  <w:style w:type="paragraph" w:styleId="Footer">
    <w:name w:val="footer"/>
    <w:basedOn w:val="Normal"/>
    <w:link w:val="FooterChar"/>
    <w:uiPriority w:val="99"/>
    <w:semiHidden/>
    <w:unhideWhenUsed/>
    <w:rsid w:val="00EA1B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A1BE1"/>
  </w:style>
  <w:style w:type="paragraph" w:styleId="HTMLPreformatted">
    <w:name w:val="HTML Preformatted"/>
    <w:basedOn w:val="Normal"/>
    <w:link w:val="HTMLPreformattedChar"/>
    <w:uiPriority w:val="99"/>
    <w:unhideWhenUsed/>
    <w:rsid w:val="00436C8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s-C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6C88"/>
    <w:rPr>
      <w:rFonts w:ascii="Courier New" w:eastAsia="Times New Roman" w:hAnsi="Courier New" w:cs="Courier New"/>
      <w:kern w:val="0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hwa Choe</dc:creator>
  <cp:lastModifiedBy>Shields, Elinor - Oxford</cp:lastModifiedBy>
  <cp:revision>2</cp:revision>
  <dcterms:created xsi:type="dcterms:W3CDTF">2013-12-11T10:26:00Z</dcterms:created>
  <dcterms:modified xsi:type="dcterms:W3CDTF">2013-12-11T10:26:00Z</dcterms:modified>
</cp:coreProperties>
</file>